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430"/>
        <w:gridCol w:w="1066"/>
        <w:gridCol w:w="1558"/>
        <w:gridCol w:w="2644"/>
      </w:tblGrid>
      <w:tr w14:paraId="3B638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7E68E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306D64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</w:rPr>
              <w:t>Age (year)</w:t>
            </w:r>
          </w:p>
        </w:tc>
        <w:tc>
          <w:tcPr>
            <w:tcW w:w="62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857E9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91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F98DC02">
            <w:pPr>
              <w:widowControl/>
              <w:spacing w:line="276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shd w:val="clear" w:fill="FFFFFF"/>
              </w:rPr>
              <w:t>Left Ventricular Ejection Fractions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shd w:val="clear" w:fill="FFFFFF"/>
                <w:lang w:eastAsia="zh-CN"/>
              </w:rPr>
              <w:t>（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shd w:val="clear" w:fill="FFFFFF"/>
                <w:lang w:val="en-US" w:eastAsia="zh-CN"/>
              </w:rPr>
              <w:t>%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shd w:val="clear" w:fill="FFFFFF"/>
                <w:lang w:eastAsia="zh-CN"/>
              </w:rPr>
              <w:t>）</w:t>
            </w:r>
          </w:p>
        </w:tc>
        <w:tc>
          <w:tcPr>
            <w:tcW w:w="1551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63CF3D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T-ProBNP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g/ml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</w:tr>
      <w:tr w14:paraId="56B0D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4E696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F</w:t>
            </w:r>
            <w:r>
              <w:rPr>
                <w:rFonts w:hint="eastAsia" w:ascii="Times New Roman" w:hAnsi="Times New Roman" w:cs="Times New Roman"/>
              </w:rPr>
              <w:t xml:space="preserve"> 1</w:t>
            </w:r>
          </w:p>
        </w:tc>
        <w:tc>
          <w:tcPr>
            <w:tcW w:w="83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D2A6D4C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9</w:t>
            </w:r>
          </w:p>
        </w:tc>
        <w:tc>
          <w:tcPr>
            <w:tcW w:w="62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FAFE0F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9553958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55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585BD02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7.5</w:t>
            </w:r>
          </w:p>
        </w:tc>
      </w:tr>
      <w:tr w14:paraId="6718E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43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F</w:t>
            </w:r>
            <w:r>
              <w:rPr>
                <w:rFonts w:hint="eastAsia" w:ascii="Times New Roman" w:hAnsi="Times New Roman" w:cs="Times New Roman"/>
              </w:rPr>
              <w:t xml:space="preserve"> 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28C6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2DD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58F7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B6A0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83.7</w:t>
            </w:r>
          </w:p>
        </w:tc>
      </w:tr>
      <w:tr w14:paraId="4F9DC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31A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F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13B6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F57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F4CF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83B6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123</w:t>
            </w:r>
          </w:p>
        </w:tc>
      </w:tr>
      <w:tr w14:paraId="08AAF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8AD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F</w:t>
            </w:r>
            <w:r>
              <w:rPr>
                <w:rFonts w:hint="eastAsia" w:ascii="Times New Roman" w:hAnsi="Times New Roman" w:cs="Times New Roman"/>
              </w:rPr>
              <w:t xml:space="preserve"> 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4C7E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4C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075E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60C3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88</w:t>
            </w:r>
          </w:p>
        </w:tc>
      </w:tr>
      <w:tr w14:paraId="2ED6B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59C3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F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7191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DFB0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776D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56589E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05</w:t>
            </w:r>
          </w:p>
        </w:tc>
      </w:tr>
      <w:tr w14:paraId="5CE32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C738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F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BBCC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0892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D607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31A6B7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22</w:t>
            </w:r>
          </w:p>
        </w:tc>
      </w:tr>
      <w:tr w14:paraId="6DFFB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5718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F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A8CE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636D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79B8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1E2632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94</w:t>
            </w:r>
          </w:p>
        </w:tc>
      </w:tr>
      <w:tr w14:paraId="6F221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2C1E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F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4B72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EF95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2681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7CED66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14.8</w:t>
            </w:r>
          </w:p>
        </w:tc>
      </w:tr>
      <w:tr w14:paraId="7117F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F1A9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F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C4B4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4908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7EAB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C3871D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82</w:t>
            </w:r>
          </w:p>
        </w:tc>
      </w:tr>
      <w:tr w14:paraId="41D9E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FCAB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F 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BE56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E8C8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424A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5856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525</w:t>
            </w:r>
          </w:p>
        </w:tc>
      </w:tr>
      <w:tr w14:paraId="5457C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C162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F 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3887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E3BA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B88F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91E0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62</w:t>
            </w:r>
          </w:p>
        </w:tc>
      </w:tr>
      <w:tr w14:paraId="7F32E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7A7B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F 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418C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4C7C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CA9F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7439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338</w:t>
            </w:r>
          </w:p>
        </w:tc>
      </w:tr>
      <w:tr w14:paraId="537B2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7293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F 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6DD2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3554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F7BF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A3EA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34</w:t>
            </w:r>
          </w:p>
        </w:tc>
      </w:tr>
      <w:tr w14:paraId="1926E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A0E5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F 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A4F4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BEC3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FDD3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39E5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387</w:t>
            </w:r>
          </w:p>
        </w:tc>
      </w:tr>
      <w:tr w14:paraId="12202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D0DF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F 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CF6A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E782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681C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46FA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836</w:t>
            </w:r>
          </w:p>
        </w:tc>
      </w:tr>
      <w:tr w14:paraId="5AA3E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59E2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F 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6311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223D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7212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A1EB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686</w:t>
            </w:r>
          </w:p>
        </w:tc>
      </w:tr>
      <w:tr w14:paraId="4B191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D6E4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F 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0754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98C0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2166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54C3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226</w:t>
            </w:r>
          </w:p>
        </w:tc>
      </w:tr>
      <w:tr w14:paraId="49FD6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3197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F 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C5A9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F477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B7E1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3667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409</w:t>
            </w:r>
          </w:p>
        </w:tc>
      </w:tr>
      <w:tr w14:paraId="1B77E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2C54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4FA8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C2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6333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73DE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6.31</w:t>
            </w:r>
          </w:p>
        </w:tc>
      </w:tr>
      <w:tr w14:paraId="16564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D3DD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B262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1F1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6AE5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DB56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.5</w:t>
            </w:r>
          </w:p>
        </w:tc>
      </w:tr>
      <w:tr w14:paraId="4EC30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D076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 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E3F5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047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60F6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9064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1.95</w:t>
            </w:r>
          </w:p>
        </w:tc>
      </w:tr>
      <w:tr w14:paraId="516E7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C270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152F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856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</w:rPr>
              <w:t>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1495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8E5D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3.1</w:t>
            </w:r>
          </w:p>
        </w:tc>
      </w:tr>
      <w:tr w14:paraId="67988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34B8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2360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4396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</w:rPr>
              <w:t>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FEBE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9337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2.3</w:t>
            </w:r>
          </w:p>
        </w:tc>
      </w:tr>
      <w:tr w14:paraId="31B88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277A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l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E162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D9F7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B50C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34B0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1.3</w:t>
            </w:r>
          </w:p>
        </w:tc>
      </w:tr>
      <w:tr w14:paraId="74B29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6D75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A595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4381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1EAF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06D3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75.9</w:t>
            </w:r>
          </w:p>
        </w:tc>
      </w:tr>
      <w:tr w14:paraId="50BF7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5236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D03B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5EDC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</w:rPr>
              <w:t>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DCFA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7EE1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0.98</w:t>
            </w:r>
          </w:p>
        </w:tc>
      </w:tr>
      <w:tr w14:paraId="0FCDC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7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0E35AD2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83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4F86C4E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5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C1EE754"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</w:rPr>
              <w:t>ale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842EA8E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</w:t>
            </w:r>
          </w:p>
        </w:tc>
        <w:tc>
          <w:tcPr>
            <w:tcW w:w="155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00BB295"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1.9</w:t>
            </w:r>
          </w:p>
        </w:tc>
      </w:tr>
    </w:tbl>
    <w:p w14:paraId="2BD20054">
      <w:pPr>
        <w:spacing w:after="240"/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ry Table</w:t>
      </w:r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8</w:t>
      </w:r>
      <w:bookmarkStart w:id="1" w:name="_GoBack"/>
      <w:bookmarkEnd w:id="1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. Case information for qPCR detection of t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v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critical genes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F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trial fibrilla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HF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eart failur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NT-proBNP: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N-terminal pro-B-type natriuretic peptide</w:t>
      </w:r>
    </w:p>
    <w:p w14:paraId="6E512C5B">
      <w:pPr>
        <w:pStyle w:val="4"/>
        <w:keepNext w:val="0"/>
        <w:keepLines w:val="0"/>
        <w:widowControl/>
        <w:suppressLineNumbers w:val="0"/>
        <w:spacing w:before="0" w:beforeAutospacing="0" w:after="40" w:afterAutospacing="0"/>
        <w:ind w:right="0"/>
        <w:rPr>
          <w:rStyle w:val="8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Inclusion Criteria</w:t>
      </w:r>
      <w:r>
        <w:rPr>
          <w:rStyle w:val="8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:</w:t>
      </w:r>
    </w:p>
    <w:p w14:paraId="4D2B07F4">
      <w:pPr>
        <w:pStyle w:val="4"/>
        <w:keepNext w:val="0"/>
        <w:keepLines w:val="0"/>
        <w:widowControl/>
        <w:suppressLineNumbers w:val="0"/>
        <w:spacing w:before="0" w:beforeAutospacing="0" w:after="40" w:afterAutospacing="0"/>
        <w:ind w:right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Heart Failure (HF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: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Symptoms/signs of HF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and</w:t>
      </w:r>
      <w:r>
        <w:rPr>
          <w:rStyle w:val="8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Meeting ≥1 of the following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1.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Symptoms/signs of HF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an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left ventricular ejection fraction (LVEF) &lt;40%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2.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LVEF 40–49%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with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elevated natriuretic peptides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plu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left ventricular hypertrophy (LVH) and/or left atrial enlargement (LAE)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o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diastolic dysfunction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3.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LVEF ≥50%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with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elevated natriuretic peptides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plu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LVH and/or LAE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o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diastolic dysfunction.</w:t>
      </w:r>
    </w:p>
    <w:p w14:paraId="71C732AF">
      <w:pPr>
        <w:pStyle w:val="4"/>
        <w:keepNext w:val="0"/>
        <w:keepLines w:val="0"/>
        <w:widowControl/>
        <w:suppressLineNumbers w:val="0"/>
        <w:spacing w:before="0" w:beforeAutospacing="0" w:after="40" w:afterAutospacing="0"/>
        <w:ind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NT-proBN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(defined as meeting ≥1 criterion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450 pg/mL (age &lt;50 years),900 pg/mL (age 50–75 years),1800 pg/mL (age &gt;75 years).</w:t>
      </w:r>
    </w:p>
    <w:p w14:paraId="05D30F52">
      <w:pPr>
        <w:pStyle w:val="4"/>
        <w:keepNext w:val="0"/>
        <w:keepLines w:val="0"/>
        <w:widowControl/>
        <w:suppressLineNumbers w:val="0"/>
        <w:spacing w:before="0" w:beforeAutospacing="0" w:after="40" w:afterAutospacing="0"/>
        <w:ind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Atrial Fibrillation (AF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: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Persistent AF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without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meeting the above HF criteria.</w:t>
      </w:r>
    </w:p>
    <w:p w14:paraId="3013BF50">
      <w:pPr>
        <w:pStyle w:val="4"/>
        <w:keepNext w:val="0"/>
        <w:keepLines w:val="0"/>
        <w:widowControl/>
        <w:suppressLineNumbers w:val="0"/>
        <w:spacing w:before="0" w:beforeAutospacing="0" w:after="40" w:afterAutospacing="0"/>
        <w:ind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Control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: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Individuals with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no clinically confirmed HF or AF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.</w:t>
      </w:r>
    </w:p>
    <w:p w14:paraId="7C1B3C7A">
      <w:pPr>
        <w:spacing w:after="24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方正小标宋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Rockwell Condensed">
    <w:panose1 w:val="02060603050405020104"/>
    <w:charset w:val="00"/>
    <w:family w:val="auto"/>
    <w:pitch w:val="default"/>
    <w:sig w:usb0="00000003" w:usb1="00000000" w:usb2="00000000" w:usb3="00000000" w:csb0="20000001" w:csb1="00000000"/>
  </w:font>
  <w:font w:name="Rockwell Extra Bold">
    <w:panose1 w:val="02060903040505020403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BE47E1"/>
    <w:rsid w:val="000E708E"/>
    <w:rsid w:val="00124C4F"/>
    <w:rsid w:val="001B3FA6"/>
    <w:rsid w:val="0025476E"/>
    <w:rsid w:val="003B6E61"/>
    <w:rsid w:val="005E37D4"/>
    <w:rsid w:val="00780E38"/>
    <w:rsid w:val="007A667D"/>
    <w:rsid w:val="0099395A"/>
    <w:rsid w:val="009E238A"/>
    <w:rsid w:val="00B46060"/>
    <w:rsid w:val="00BE47E1"/>
    <w:rsid w:val="00C94793"/>
    <w:rsid w:val="00D611C9"/>
    <w:rsid w:val="00E8353D"/>
    <w:rsid w:val="154347BD"/>
    <w:rsid w:val="27321A96"/>
    <w:rsid w:val="2D955EE1"/>
    <w:rsid w:val="4AF13BDF"/>
    <w:rsid w:val="4B207100"/>
    <w:rsid w:val="4DC71AF2"/>
    <w:rsid w:val="52AF696E"/>
    <w:rsid w:val="63EC59E9"/>
    <w:rsid w:val="64D12E41"/>
    <w:rsid w:val="66FF0566"/>
    <w:rsid w:val="6DCB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rPr>
      <w:sz w:val="24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customStyle="1" w:styleId="9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5</Words>
  <Characters>350</Characters>
  <Lines>6</Lines>
  <Paragraphs>1</Paragraphs>
  <TotalTime>715</TotalTime>
  <ScaleCrop>false</ScaleCrop>
  <LinksUpToDate>false</LinksUpToDate>
  <CharactersWithSpaces>37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2:14:00Z</dcterms:created>
  <dc:creator>旭初 段</dc:creator>
  <cp:lastModifiedBy>zhi</cp:lastModifiedBy>
  <dcterms:modified xsi:type="dcterms:W3CDTF">2025-06-15T01:45:1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69587B18A104D7B8155054955123810_12</vt:lpwstr>
  </property>
  <property fmtid="{D5CDD505-2E9C-101B-9397-08002B2CF9AE}" pid="4" name="KSOTemplateDocerSaveRecord">
    <vt:lpwstr>eyJoZGlkIjoiZGFiOTFkNDRhYTIzNzg4YTIxZjY2ZjcxZmQxYjliNDMiLCJ1c2VySWQiOiIzMzcyOTczOTUifQ==</vt:lpwstr>
  </property>
</Properties>
</file>